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25C72" w14:textId="6AB07EF6" w:rsidR="00C136D8" w:rsidRDefault="002D6CFC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Table S7</w:t>
      </w:r>
      <w:r>
        <w:rPr>
          <w:rFonts w:ascii="Arial" w:eastAsia="Arial" w:hAnsi="Arial" w:cs="Arial"/>
          <w:b/>
          <w:sz w:val="22"/>
          <w:szCs w:val="22"/>
        </w:rPr>
        <w:t>: Age-Related Changes in VEP Features</w:t>
      </w:r>
    </w:p>
    <w:tbl>
      <w:tblPr>
        <w:tblStyle w:val="a"/>
        <w:tblW w:w="64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40"/>
        <w:gridCol w:w="1080"/>
        <w:gridCol w:w="1080"/>
        <w:gridCol w:w="1080"/>
      </w:tblGrid>
      <w:tr w:rsidR="00C136D8" w14:paraId="65A25C77" w14:textId="77777777"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A25C73" w14:textId="77777777" w:rsidR="00C136D8" w:rsidRDefault="002D6CFC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d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A25C74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A25C75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A25C76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</w:p>
        </w:tc>
      </w:tr>
      <w:tr w:rsidR="00C136D8" w14:paraId="65A25C7C" w14:textId="77777777">
        <w:tc>
          <w:tcPr>
            <w:tcW w:w="3240" w:type="dxa"/>
            <w:tcBorders>
              <w:left w:val="nil"/>
              <w:bottom w:val="nil"/>
              <w:right w:val="nil"/>
            </w:tcBorders>
          </w:tcPr>
          <w:p w14:paraId="65A25C78" w14:textId="77777777" w:rsidR="00C136D8" w:rsidRDefault="002D6CFC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1 Peak Amplitude Model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65A25C79" w14:textId="77777777" w:rsidR="00C136D8" w:rsidRDefault="00C136D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65A25C7A" w14:textId="77777777" w:rsidR="00C136D8" w:rsidRDefault="00C136D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65A25C7B" w14:textId="77777777" w:rsidR="00C136D8" w:rsidRDefault="00C136D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136D8" w14:paraId="65A25C81" w14:textId="77777777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5A25C7D" w14:textId="77777777" w:rsidR="00C136D8" w:rsidRDefault="002D6CFC">
            <w:pPr>
              <w:spacing w:line="276" w:lineRule="auto"/>
              <w:ind w:left="337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7E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7F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80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036</w:t>
            </w:r>
          </w:p>
        </w:tc>
      </w:tr>
      <w:tr w:rsidR="00C136D8" w14:paraId="65A25C86" w14:textId="77777777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5A25C82" w14:textId="77777777" w:rsidR="00C136D8" w:rsidRDefault="002D6CFC">
            <w:pPr>
              <w:spacing w:line="276" w:lineRule="auto"/>
              <w:ind w:left="337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umber of Retained Tri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83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84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85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033</w:t>
            </w:r>
          </w:p>
        </w:tc>
      </w:tr>
      <w:tr w:rsidR="00C136D8" w14:paraId="65A25C8B" w14:textId="77777777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5A25C87" w14:textId="77777777" w:rsidR="00C136D8" w:rsidRDefault="002D6CFC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1 Peak Amplitude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88" w14:textId="77777777" w:rsidR="00C136D8" w:rsidRDefault="00C136D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89" w14:textId="77777777" w:rsidR="00C136D8" w:rsidRDefault="00C136D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8A" w14:textId="77777777" w:rsidR="00C136D8" w:rsidRDefault="00C136D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136D8" w14:paraId="65A25C90" w14:textId="77777777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5A25C8C" w14:textId="77777777" w:rsidR="00C136D8" w:rsidRDefault="002D6CFC">
            <w:pPr>
              <w:spacing w:line="276" w:lineRule="auto"/>
              <w:ind w:left="337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8D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8E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8F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C136D8" w14:paraId="65A25C95" w14:textId="77777777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5A25C91" w14:textId="77777777" w:rsidR="00C136D8" w:rsidRDefault="002D6CFC">
            <w:pPr>
              <w:spacing w:line="276" w:lineRule="auto"/>
              <w:ind w:left="337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umber of Retained Tri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92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93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94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191</w:t>
            </w:r>
          </w:p>
        </w:tc>
      </w:tr>
      <w:tr w:rsidR="00C136D8" w14:paraId="65A25C9A" w14:textId="77777777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5A25C96" w14:textId="77777777" w:rsidR="00C136D8" w:rsidRDefault="002D6CFC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2 Peak Amplitude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97" w14:textId="77777777" w:rsidR="00C136D8" w:rsidRDefault="00C136D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98" w14:textId="77777777" w:rsidR="00C136D8" w:rsidRDefault="00C136D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99" w14:textId="77777777" w:rsidR="00C136D8" w:rsidRDefault="00C136D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136D8" w14:paraId="65A25C9F" w14:textId="77777777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5A25C9B" w14:textId="77777777" w:rsidR="00C136D8" w:rsidRDefault="002D6CFC">
            <w:pPr>
              <w:spacing w:line="276" w:lineRule="auto"/>
              <w:ind w:left="337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9C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9D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9E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C136D8" w14:paraId="65A25CA4" w14:textId="77777777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5A25CA0" w14:textId="77777777" w:rsidR="00C136D8" w:rsidRDefault="002D6CFC">
            <w:pPr>
              <w:spacing w:line="276" w:lineRule="auto"/>
              <w:ind w:left="337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umber of Retained Tri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A1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A2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A3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737</w:t>
            </w:r>
          </w:p>
        </w:tc>
      </w:tr>
      <w:tr w:rsidR="00C136D8" w14:paraId="65A25CA9" w14:textId="77777777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5A25CA5" w14:textId="77777777" w:rsidR="00C136D8" w:rsidRDefault="002D6CFC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1 Peak Latency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A6" w14:textId="77777777" w:rsidR="00C136D8" w:rsidRDefault="00C136D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A7" w14:textId="77777777" w:rsidR="00C136D8" w:rsidRDefault="00C136D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A8" w14:textId="77777777" w:rsidR="00C136D8" w:rsidRDefault="00C136D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136D8" w14:paraId="65A25CAE" w14:textId="77777777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5A25CAA" w14:textId="77777777" w:rsidR="00C136D8" w:rsidRDefault="002D6CFC">
            <w:pPr>
              <w:spacing w:line="276" w:lineRule="auto"/>
              <w:ind w:left="337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AB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AC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AD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C136D8" w14:paraId="65A25CB3" w14:textId="77777777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5A25CAF" w14:textId="77777777" w:rsidR="00C136D8" w:rsidRDefault="002D6CFC">
            <w:pPr>
              <w:spacing w:line="276" w:lineRule="auto"/>
              <w:ind w:left="337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umber of Retained Tri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B0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B1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B2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342</w:t>
            </w:r>
          </w:p>
        </w:tc>
      </w:tr>
      <w:tr w:rsidR="00C136D8" w14:paraId="65A25CB8" w14:textId="77777777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5A25CB4" w14:textId="77777777" w:rsidR="00C136D8" w:rsidRDefault="002D6CFC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1 Peak Latency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B5" w14:textId="77777777" w:rsidR="00C136D8" w:rsidRDefault="00C136D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B6" w14:textId="77777777" w:rsidR="00C136D8" w:rsidRDefault="00C136D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B7" w14:textId="77777777" w:rsidR="00C136D8" w:rsidRDefault="00C136D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136D8" w14:paraId="65A25CBD" w14:textId="77777777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5A25CB9" w14:textId="77777777" w:rsidR="00C136D8" w:rsidRDefault="002D6CFC">
            <w:pPr>
              <w:spacing w:line="276" w:lineRule="auto"/>
              <w:ind w:left="337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BA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BB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BC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C136D8" w14:paraId="65A25CC2" w14:textId="77777777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5A25CBE" w14:textId="77777777" w:rsidR="00C136D8" w:rsidRDefault="002D6CFC">
            <w:pPr>
              <w:spacing w:line="276" w:lineRule="auto"/>
              <w:ind w:left="337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umber of Retained Tri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BF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C0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C1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842</w:t>
            </w:r>
          </w:p>
        </w:tc>
      </w:tr>
      <w:tr w:rsidR="00C136D8" w14:paraId="65A25CC7" w14:textId="77777777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5A25CC3" w14:textId="77777777" w:rsidR="00C136D8" w:rsidRDefault="002D6CFC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2 Peak Latency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C4" w14:textId="77777777" w:rsidR="00C136D8" w:rsidRDefault="00C136D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C5" w14:textId="77777777" w:rsidR="00C136D8" w:rsidRDefault="00C136D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C6" w14:textId="77777777" w:rsidR="00C136D8" w:rsidRDefault="00C136D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136D8" w14:paraId="65A25CCC" w14:textId="77777777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5A25CC8" w14:textId="77777777" w:rsidR="00C136D8" w:rsidRDefault="002D6CFC">
            <w:pPr>
              <w:spacing w:line="276" w:lineRule="auto"/>
              <w:ind w:left="337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C9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CA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CB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C136D8" w14:paraId="65A25CD1" w14:textId="77777777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5A25CCD" w14:textId="77777777" w:rsidR="00C136D8" w:rsidRDefault="002D6CFC">
            <w:pPr>
              <w:spacing w:line="276" w:lineRule="auto"/>
              <w:ind w:left="337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umber of Retained Tri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CE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CF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25CD0" w14:textId="77777777" w:rsidR="00C136D8" w:rsidRDefault="002D6CFC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687</w:t>
            </w:r>
          </w:p>
        </w:tc>
      </w:tr>
    </w:tbl>
    <w:p w14:paraId="65A25CD2" w14:textId="77777777" w:rsidR="00C136D8" w:rsidRDefault="002D6CFC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Six linear mixed models with each VEP feature as the outcome, age in months as the predictor of interest and number of retained trials as a covariate were run using the </w:t>
      </w:r>
      <w:r>
        <w:rPr>
          <w:rFonts w:ascii="Arial" w:eastAsia="Arial" w:hAnsi="Arial" w:cs="Arial"/>
          <w:i/>
          <w:sz w:val="22"/>
          <w:szCs w:val="22"/>
        </w:rPr>
        <w:t>lme4</w:t>
      </w:r>
      <w:r>
        <w:rPr>
          <w:rFonts w:ascii="Arial" w:eastAsia="Arial" w:hAnsi="Arial" w:cs="Arial"/>
          <w:sz w:val="22"/>
          <w:szCs w:val="22"/>
        </w:rPr>
        <w:t xml:space="preserve"> packageN in R to quantify age-related changes in VEP features. P-values were calculated using the </w:t>
      </w:r>
      <w:r>
        <w:rPr>
          <w:rFonts w:ascii="Arial" w:eastAsia="Arial" w:hAnsi="Arial" w:cs="Arial"/>
          <w:i/>
          <w:sz w:val="22"/>
          <w:szCs w:val="22"/>
        </w:rPr>
        <w:t>lmerTest</w:t>
      </w:r>
      <w:r>
        <w:rPr>
          <w:rFonts w:ascii="Arial" w:eastAsia="Arial" w:hAnsi="Arial" w:cs="Arial"/>
          <w:sz w:val="22"/>
          <w:szCs w:val="22"/>
        </w:rPr>
        <w:t xml:space="preserve"> package in R which uses Satterthwaites approximations. The P1 and N2 amplitudes and latencies are corrected for earlier component amplitudes/latencies.</w:t>
      </w:r>
    </w:p>
    <w:sectPr w:rsidR="00C136D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741E37EF-E168-4AB1-B75B-7FE25A40FDFD}"/>
    <w:embedBold r:id="rId2" w:fontKey="{1858FF3C-4109-4BA2-B832-B158469DB8B7}"/>
    <w:embedItalic r:id="rId3" w:fontKey="{C056A082-135F-4502-ACE6-656D65BEB079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4CBADE2A-3927-4F57-A5CB-9565360055B1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TrueTypeFont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6D8"/>
    <w:rsid w:val="002D6CFC"/>
    <w:rsid w:val="00C136D8"/>
    <w:rsid w:val="00D1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25C72"/>
  <w15:docId w15:val="{F498BC12-E66A-40FB-877E-125066D36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43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3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3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3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3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3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3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3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3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343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34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4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3F4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434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4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3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43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43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4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3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43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54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4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4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4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4C5"/>
    <w:rPr>
      <w:b/>
      <w:bCs/>
      <w:sz w:val="20"/>
      <w:szCs w:val="20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RH3dLilGrUcAKnsNAh7PXlZ9DQ==">CgMxLjA4AHIhMTdPRWxYcE9IekdaYVpSZWo2Ynh1ZGhkUTJlM2pyRnp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Margolis</dc:creator>
  <cp:lastModifiedBy>Becky Zwadyk</cp:lastModifiedBy>
  <cp:revision>2</cp:revision>
  <dcterms:created xsi:type="dcterms:W3CDTF">2024-10-04T19:48:00Z</dcterms:created>
  <dcterms:modified xsi:type="dcterms:W3CDTF">2025-05-29T19:45:00Z</dcterms:modified>
</cp:coreProperties>
</file>